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31F31" w14:textId="77777777" w:rsidR="000D6E88" w:rsidRPr="00ED1D32" w:rsidRDefault="000D6E88" w:rsidP="000D6E88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bookmarkEnd w:id="1"/>
    <w:p w14:paraId="1904D173" w14:textId="77777777" w:rsidR="00B71486" w:rsidRDefault="00B71486">
      <w:pPr>
        <w:rPr>
          <w:noProof/>
        </w:rPr>
      </w:pPr>
    </w:p>
    <w:p w14:paraId="3B45C696" w14:textId="70951F6C" w:rsidR="00B71486" w:rsidRDefault="00BE1DA4" w:rsidP="00B71486">
      <w:pPr>
        <w:rPr>
          <w:rFonts w:ascii="Tahoma" w:hAnsi="Tahoma" w:cs="Tahoma"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7A078FA5" wp14:editId="22F1498A">
            <wp:extent cx="5731510" cy="4011930"/>
            <wp:effectExtent l="0" t="0" r="2540" b="7620"/>
            <wp:docPr id="1053373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A7B9B" w14:textId="4672B758" w:rsidR="002A0E81" w:rsidRDefault="002A0E81" w:rsidP="002A0E81">
      <w:pPr>
        <w:spacing w:line="360" w:lineRule="auto"/>
        <w:rPr>
          <w:rFonts w:ascii="Tahoma" w:hAnsi="Tahoma" w:cs="Tahoma"/>
          <w:color w:val="000000" w:themeColor="text1"/>
          <w:sz w:val="24"/>
          <w:szCs w:val="24"/>
        </w:rPr>
      </w:pP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Supplementary Figure 9</w:t>
      </w:r>
      <w:r w:rsidRPr="00E32A2E">
        <w:rPr>
          <w:rFonts w:ascii="Tahoma" w:hAnsi="Tahoma" w:cs="Tahoma"/>
          <w:color w:val="000000" w:themeColor="text1"/>
          <w:sz w:val="24"/>
          <w:szCs w:val="24"/>
        </w:rPr>
        <w:t>:</w:t>
      </w:r>
      <w:r w:rsidRPr="00E32A2E">
        <w:rPr>
          <w:rFonts w:ascii="Tahoma" w:hAnsi="Tahoma" w:cs="Tahoma"/>
          <w:bCs/>
          <w:color w:val="000000" w:themeColor="text1"/>
          <w:sz w:val="24"/>
          <w:szCs w:val="24"/>
        </w:rPr>
        <w:t xml:space="preserve"> </w:t>
      </w:r>
      <w:r w:rsidR="001C04E0" w:rsidRPr="001C04E0">
        <w:rPr>
          <w:rFonts w:ascii="Tahoma" w:hAnsi="Tahoma" w:cs="Tahoma"/>
          <w:color w:val="000000" w:themeColor="text1"/>
          <w:sz w:val="24"/>
          <w:szCs w:val="24"/>
        </w:rPr>
        <w:t xml:space="preserve">Results of the free energy landscape (FEL) analysis. </w:t>
      </w:r>
      <w:r w:rsidR="001C04E0" w:rsidRPr="001764E7">
        <w:rPr>
          <w:rFonts w:ascii="Tahoma" w:hAnsi="Tahoma" w:cs="Tahoma"/>
          <w:b/>
          <w:bCs/>
          <w:color w:val="000000" w:themeColor="text1"/>
          <w:sz w:val="24"/>
          <w:szCs w:val="24"/>
        </w:rPr>
        <w:t>(A-B)</w:t>
      </w:r>
      <w:r w:rsidR="001C04E0" w:rsidRPr="001C04E0">
        <w:rPr>
          <w:rFonts w:ascii="Tahoma" w:hAnsi="Tahoma" w:cs="Tahoma"/>
          <w:color w:val="000000" w:themeColor="text1"/>
          <w:sz w:val="24"/>
          <w:szCs w:val="24"/>
        </w:rPr>
        <w:t xml:space="preserve">TLR2_POA_V_RS09 and TLR2_POA_V_BDEF complexes. </w:t>
      </w:r>
      <w:r w:rsidR="001C04E0" w:rsidRPr="001764E7">
        <w:rPr>
          <w:rFonts w:ascii="Tahoma" w:hAnsi="Tahoma" w:cs="Tahoma"/>
          <w:b/>
          <w:bCs/>
          <w:color w:val="000000" w:themeColor="text1"/>
          <w:sz w:val="24"/>
          <w:szCs w:val="24"/>
        </w:rPr>
        <w:t>(C-D)</w:t>
      </w:r>
      <w:r w:rsidR="001C04E0" w:rsidRPr="001C04E0">
        <w:rPr>
          <w:rFonts w:ascii="Tahoma" w:hAnsi="Tahoma" w:cs="Tahoma"/>
          <w:color w:val="000000" w:themeColor="text1"/>
          <w:sz w:val="24"/>
          <w:szCs w:val="24"/>
        </w:rPr>
        <w:t xml:space="preserve"> TLR4_POA_V_RS09 and TLR4_POA_V_BDEF complexes.</w:t>
      </w:r>
    </w:p>
    <w:p w14:paraId="51A51538" w14:textId="07E441BB" w:rsidR="000D6E88" w:rsidRPr="00E824D8" w:rsidRDefault="000D6E88">
      <w:pPr>
        <w:rPr>
          <w:rFonts w:ascii="Tahoma" w:hAnsi="Tahoma" w:cs="Tahoma"/>
          <w:sz w:val="24"/>
          <w:szCs w:val="24"/>
        </w:rPr>
      </w:pPr>
    </w:p>
    <w:sectPr w:rsidR="000D6E88" w:rsidRPr="00E824D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5CAFC" w14:textId="77777777" w:rsidR="008F2960" w:rsidRDefault="008F2960" w:rsidP="002C0F42">
      <w:pPr>
        <w:spacing w:after="0" w:line="240" w:lineRule="auto"/>
      </w:pPr>
      <w:r>
        <w:separator/>
      </w:r>
    </w:p>
  </w:endnote>
  <w:endnote w:type="continuationSeparator" w:id="0">
    <w:p w14:paraId="387155E8" w14:textId="77777777" w:rsidR="008F2960" w:rsidRDefault="008F2960" w:rsidP="002C0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1691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D354A" w14:textId="11A120EF" w:rsidR="002C0F42" w:rsidRDefault="002C0F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0E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F84703" w14:textId="77777777" w:rsidR="002C0F42" w:rsidRDefault="002C0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D4EDD" w14:textId="77777777" w:rsidR="008F2960" w:rsidRDefault="008F2960" w:rsidP="002C0F42">
      <w:pPr>
        <w:spacing w:after="0" w:line="240" w:lineRule="auto"/>
      </w:pPr>
      <w:r>
        <w:separator/>
      </w:r>
    </w:p>
  </w:footnote>
  <w:footnote w:type="continuationSeparator" w:id="0">
    <w:p w14:paraId="196FA98F" w14:textId="77777777" w:rsidR="008F2960" w:rsidRDefault="008F2960" w:rsidP="002C0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3srCwMDQyNTVV0lEKTi0uzszPAykwrAUAWB/DbCwAAAA="/>
  </w:docVars>
  <w:rsids>
    <w:rsidRoot w:val="00C00445"/>
    <w:rsid w:val="00082702"/>
    <w:rsid w:val="00091EC6"/>
    <w:rsid w:val="000D6E88"/>
    <w:rsid w:val="001764E7"/>
    <w:rsid w:val="001C04E0"/>
    <w:rsid w:val="001D6EFC"/>
    <w:rsid w:val="002113B8"/>
    <w:rsid w:val="002A0E81"/>
    <w:rsid w:val="002A783D"/>
    <w:rsid w:val="002C0F42"/>
    <w:rsid w:val="00350143"/>
    <w:rsid w:val="00432296"/>
    <w:rsid w:val="0045637A"/>
    <w:rsid w:val="004C2DCF"/>
    <w:rsid w:val="00734395"/>
    <w:rsid w:val="007C17E4"/>
    <w:rsid w:val="00820257"/>
    <w:rsid w:val="008A0A8B"/>
    <w:rsid w:val="008F2960"/>
    <w:rsid w:val="00956D36"/>
    <w:rsid w:val="00987C78"/>
    <w:rsid w:val="009F4B96"/>
    <w:rsid w:val="00A05E8D"/>
    <w:rsid w:val="00A85B78"/>
    <w:rsid w:val="00A87DF5"/>
    <w:rsid w:val="00AE64D7"/>
    <w:rsid w:val="00B71486"/>
    <w:rsid w:val="00BC353C"/>
    <w:rsid w:val="00BE1DA4"/>
    <w:rsid w:val="00C00445"/>
    <w:rsid w:val="00C44DE1"/>
    <w:rsid w:val="00CF0D5E"/>
    <w:rsid w:val="00D04B8D"/>
    <w:rsid w:val="00D27FC4"/>
    <w:rsid w:val="00E32A2E"/>
    <w:rsid w:val="00E65C6D"/>
    <w:rsid w:val="00E824D8"/>
    <w:rsid w:val="00F81879"/>
    <w:rsid w:val="00F92FFA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4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5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3</Words>
  <Characters>277</Characters>
  <Application>Microsoft Office Word</Application>
  <DocSecurity>0</DocSecurity>
  <Lines>5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25</cp:revision>
  <dcterms:created xsi:type="dcterms:W3CDTF">2025-07-01T05:12:00Z</dcterms:created>
  <dcterms:modified xsi:type="dcterms:W3CDTF">2025-07-14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